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4EEE8" w14:textId="68049F20" w:rsidR="00235BD6" w:rsidRPr="00235BD6" w:rsidRDefault="00235BD6">
      <w:pPr>
        <w:rPr>
          <w:b/>
          <w:bCs w:val="0"/>
        </w:rPr>
      </w:pPr>
      <w:r w:rsidRPr="00235BD6">
        <w:rPr>
          <w:b/>
          <w:bCs w:val="0"/>
        </w:rPr>
        <w:t>Supplementary Figure 1: ROC curve analysis using a continuous measurement of tumor-specific MHC-II. A) Atezolizumab arm; B) Chemotherapy-alone arm.</w:t>
      </w:r>
    </w:p>
    <w:p w14:paraId="57AB3733" w14:textId="77777777" w:rsidR="00235BD6" w:rsidRDefault="00235BD6"/>
    <w:p w14:paraId="428ED9B7" w14:textId="77777777" w:rsidR="00235BD6" w:rsidRDefault="00235BD6"/>
    <w:p w14:paraId="164230C7" w14:textId="5E717B2A" w:rsidR="00F5122E" w:rsidRDefault="00235BD6">
      <w:r w:rsidRPr="00C15248">
        <w:rPr>
          <w:noProof/>
          <w:color w:val="FF0000"/>
        </w:rPr>
        <w:drawing>
          <wp:inline distT="0" distB="0" distL="0" distR="0" wp14:anchorId="235A8837" wp14:editId="044DC948">
            <wp:extent cx="5626478" cy="2779756"/>
            <wp:effectExtent l="0" t="0" r="0" b="1905"/>
            <wp:docPr id="51268104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81042" name="Picture 1" descr="A graph of a graph&#10;&#10;AI-generated content may be incorrect."/>
                    <pic:cNvPicPr/>
                  </pic:nvPicPr>
                  <pic:blipFill rotWithShape="1">
                    <a:blip r:embed="rId4"/>
                    <a:srcRect t="1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036" cy="2797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2C8F9F" w14:textId="77777777" w:rsidR="00235BD6" w:rsidRDefault="00235BD6"/>
    <w:p w14:paraId="659CDB24" w14:textId="77777777" w:rsidR="00235BD6" w:rsidRDefault="00235BD6"/>
    <w:sectPr w:rsidR="00235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D6"/>
    <w:rsid w:val="00147012"/>
    <w:rsid w:val="00235BD6"/>
    <w:rsid w:val="002D3DFF"/>
    <w:rsid w:val="00DB4379"/>
    <w:rsid w:val="00F5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A07EA"/>
  <w15:chartTrackingRefBased/>
  <w15:docId w15:val="{DA5D0551-8E53-4015-AEC0-6A7C83AE4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5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B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B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D6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o, Justin M</dc:creator>
  <cp:keywords/>
  <dc:description/>
  <cp:lastModifiedBy>Balko, Justin M</cp:lastModifiedBy>
  <cp:revision>1</cp:revision>
  <dcterms:created xsi:type="dcterms:W3CDTF">2025-07-29T17:25:00Z</dcterms:created>
  <dcterms:modified xsi:type="dcterms:W3CDTF">2025-07-2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29T17:28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5f0ab72-1aa0-4495-9ee7-eb4305e05346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